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E99B3" w14:textId="77777777" w:rsidR="00DF1BF5" w:rsidRPr="00DF1BF5" w:rsidRDefault="00DF1BF5">
      <w:pPr>
        <w:rPr>
          <w:lang w:val="sv-SE"/>
        </w:rPr>
      </w:pPr>
    </w:p>
    <w:p w14:paraId="077B42C6" w14:textId="77777777" w:rsidR="00DF1BF5" w:rsidRPr="00DF1BF5" w:rsidRDefault="00DF1BF5">
      <w:pPr>
        <w:rPr>
          <w:lang w:val="sv-SE"/>
        </w:rPr>
      </w:pPr>
    </w:p>
    <w:p w14:paraId="1EBD48C6" w14:textId="77777777" w:rsidR="00F208B9" w:rsidRPr="00DF1BF5" w:rsidRDefault="00F208B9">
      <w:pPr>
        <w:rPr>
          <w:lang w:val="sv-SE"/>
        </w:rPr>
      </w:pPr>
      <w:r>
        <w:rPr>
          <w:rFonts w:asciiTheme="majorBidi" w:hAnsiTheme="majorBidi" w:cstheme="majorBidi"/>
          <w:noProof/>
          <w:color w:val="FF0000"/>
          <w:sz w:val="24"/>
          <w:szCs w:val="24"/>
          <w:lang w:val="sv-SE" w:eastAsia="sv-SE"/>
        </w:rPr>
        <w:drawing>
          <wp:anchor distT="0" distB="0" distL="114300" distR="114300" simplePos="0" relativeHeight="251658240" behindDoc="0" locked="0" layoutInCell="1" allowOverlap="1" wp14:anchorId="3BBF5550" wp14:editId="3638C0E5">
            <wp:simplePos x="0" y="0"/>
            <wp:positionH relativeFrom="column">
              <wp:posOffset>904028</wp:posOffset>
            </wp:positionH>
            <wp:positionV relativeFrom="paragraph">
              <wp:posOffset>65828</wp:posOffset>
            </wp:positionV>
            <wp:extent cx="4139294" cy="29718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nle_pastel_adjuste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9294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9D9929" w14:textId="77777777" w:rsidR="00F208B9" w:rsidRPr="00DF1BF5" w:rsidRDefault="00F208B9" w:rsidP="00F208B9">
      <w:pPr>
        <w:rPr>
          <w:lang w:val="sv-SE"/>
        </w:rPr>
      </w:pPr>
    </w:p>
    <w:p w14:paraId="5F09B3CD" w14:textId="77777777" w:rsidR="00F208B9" w:rsidRPr="00DF1BF5" w:rsidRDefault="00F208B9" w:rsidP="00F208B9">
      <w:pPr>
        <w:rPr>
          <w:lang w:val="sv-SE"/>
        </w:rPr>
      </w:pPr>
    </w:p>
    <w:p w14:paraId="1243AD9F" w14:textId="77777777" w:rsidR="00F208B9" w:rsidRPr="00DF1BF5" w:rsidRDefault="00F208B9" w:rsidP="00F208B9">
      <w:pPr>
        <w:rPr>
          <w:lang w:val="sv-SE"/>
        </w:rPr>
      </w:pPr>
    </w:p>
    <w:p w14:paraId="496860B0" w14:textId="77777777" w:rsidR="00F208B9" w:rsidRPr="00DF1BF5" w:rsidRDefault="00F208B9" w:rsidP="00F208B9">
      <w:pPr>
        <w:rPr>
          <w:lang w:val="sv-SE"/>
        </w:rPr>
      </w:pPr>
    </w:p>
    <w:p w14:paraId="4452150E" w14:textId="77777777" w:rsidR="00F208B9" w:rsidRPr="00DF1BF5" w:rsidRDefault="00F208B9" w:rsidP="00F208B9">
      <w:pPr>
        <w:rPr>
          <w:lang w:val="sv-SE"/>
        </w:rPr>
      </w:pPr>
    </w:p>
    <w:p w14:paraId="1BFEA11D" w14:textId="77777777" w:rsidR="00F208B9" w:rsidRPr="00DF1BF5" w:rsidRDefault="00F208B9" w:rsidP="00F208B9">
      <w:pPr>
        <w:rPr>
          <w:lang w:val="sv-SE"/>
        </w:rPr>
      </w:pPr>
    </w:p>
    <w:p w14:paraId="1277A603" w14:textId="77777777" w:rsidR="00F208B9" w:rsidRPr="00DF1BF5" w:rsidRDefault="00F208B9" w:rsidP="00F208B9">
      <w:pPr>
        <w:rPr>
          <w:lang w:val="sv-SE"/>
        </w:rPr>
      </w:pPr>
    </w:p>
    <w:p w14:paraId="132877B7" w14:textId="77777777" w:rsidR="00F208B9" w:rsidRPr="00DF1BF5" w:rsidRDefault="00F208B9" w:rsidP="00F208B9">
      <w:pPr>
        <w:rPr>
          <w:lang w:val="sv-SE"/>
        </w:rPr>
      </w:pPr>
    </w:p>
    <w:p w14:paraId="12856AEB" w14:textId="77777777" w:rsidR="00F208B9" w:rsidRPr="00DF1BF5" w:rsidRDefault="00F208B9" w:rsidP="00F208B9">
      <w:pPr>
        <w:rPr>
          <w:lang w:val="sv-SE"/>
        </w:rPr>
      </w:pPr>
    </w:p>
    <w:p w14:paraId="23637F22" w14:textId="77777777" w:rsidR="00F208B9" w:rsidRPr="00DF1BF5" w:rsidRDefault="00F208B9" w:rsidP="00F208B9">
      <w:pPr>
        <w:rPr>
          <w:lang w:val="sv-SE"/>
        </w:rPr>
      </w:pPr>
    </w:p>
    <w:p w14:paraId="3B10F2F3" w14:textId="77777777" w:rsidR="00F208B9" w:rsidRPr="00DF1BF5" w:rsidRDefault="00F208B9" w:rsidP="00F208B9">
      <w:pPr>
        <w:rPr>
          <w:lang w:val="sv-SE"/>
        </w:rPr>
      </w:pPr>
      <w:r w:rsidRPr="00BC6CC2">
        <w:rPr>
          <w:rFonts w:asciiTheme="majorBidi" w:hAnsiTheme="majorBidi" w:cstheme="majorBidi"/>
          <w:noProof/>
          <w:color w:val="FF0000"/>
          <w:sz w:val="24"/>
          <w:szCs w:val="24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A4CDB12" wp14:editId="317D1F20">
                <wp:simplePos x="0" y="0"/>
                <wp:positionH relativeFrom="column">
                  <wp:posOffset>819362</wp:posOffset>
                </wp:positionH>
                <wp:positionV relativeFrom="paragraph">
                  <wp:posOffset>132080</wp:posOffset>
                </wp:positionV>
                <wp:extent cx="4282440" cy="846666"/>
                <wp:effectExtent l="0" t="0" r="381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2440" cy="8466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655791" w14:textId="77777777" w:rsidR="00F208B9" w:rsidRPr="0027668E" w:rsidRDefault="00F208B9" w:rsidP="00F208B9">
                            <w:pPr>
                              <w:spacing w:line="360" w:lineRule="auto"/>
                              <w:jc w:val="both"/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dditional file</w:t>
                            </w:r>
                            <w:r w:rsidRPr="00682C7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1. </w:t>
                            </w:r>
                            <w:r w:rsidRPr="0027668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Venn diagram representing the number of overlap and unique proteins quantified by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the four Olink biomarker panels.</w:t>
                            </w:r>
                            <w:r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CVD II,</w:t>
                            </w:r>
                            <w:r w:rsidRPr="00476ED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A5EB3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>Cardiovascular</w:t>
                            </w:r>
                            <w:r w:rsidRPr="00357264">
                              <w:rPr>
                                <w:rFonts w:asciiTheme="majorBidi" w:eastAsia="Times New Roman" w:hAnsiTheme="majorBidi" w:cstheme="majorBidi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 xml:space="preserve"> </w:t>
                            </w:r>
                            <w:r w:rsidRPr="000A5EB3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>II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4AF90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4.5pt;margin-top:10.4pt;width:337.2pt;height:66.6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" stroked="f">
                <v:textbox>
                  <w:txbxContent>
                    <w:p w:rsidR="00F208B9" w:rsidRPr="0027668E" w:rsidRDefault="00F208B9" w:rsidP="00F208B9">
                      <w:pPr>
                        <w:spacing w:line="360" w:lineRule="auto"/>
                        <w:jc w:val="both"/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dditional file</w:t>
                      </w:r>
                      <w:r w:rsidRPr="00682C7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1. </w:t>
                      </w:r>
                      <w:r w:rsidRPr="0027668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Venn diagram representing the number of overlap and unique proteins quantified by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the four Olink biomarker panels.</w:t>
                      </w:r>
                      <w:r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CVD II,</w:t>
                      </w:r>
                      <w:r w:rsidRPr="00476ED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Pr="000A5EB3">
                        <w:rPr>
                          <w:rFonts w:asciiTheme="majorBidi" w:eastAsia="Times New Roman" w:hAnsiTheme="majorBidi" w:cstheme="majorBidi"/>
                          <w:color w:val="000000"/>
                          <w:sz w:val="24"/>
                          <w:szCs w:val="24"/>
                          <w:lang w:eastAsia="sv-SE"/>
                        </w:rPr>
                        <w:t>Cardiovascular</w:t>
                      </w:r>
                      <w:r w:rsidRPr="00357264">
                        <w:rPr>
                          <w:rFonts w:asciiTheme="majorBidi" w:eastAsia="Times New Roman" w:hAnsiTheme="majorBidi" w:cstheme="majorBidi"/>
                          <w:i/>
                          <w:iCs/>
                          <w:color w:val="000000"/>
                          <w:sz w:val="24"/>
                          <w:szCs w:val="24"/>
                          <w:lang w:eastAsia="sv-SE"/>
                        </w:rPr>
                        <w:t xml:space="preserve"> </w:t>
                      </w:r>
                      <w:r w:rsidRPr="000A5EB3">
                        <w:rPr>
                          <w:rFonts w:asciiTheme="majorBidi" w:eastAsia="Times New Roman" w:hAnsiTheme="majorBidi" w:cstheme="majorBidi"/>
                          <w:color w:val="000000"/>
                          <w:sz w:val="24"/>
                          <w:szCs w:val="24"/>
                          <w:lang w:eastAsia="sv-SE"/>
                        </w:rPr>
                        <w:t>II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/>
                          <w:sz w:val="24"/>
                          <w:szCs w:val="24"/>
                          <w:lang w:eastAsia="sv-SE"/>
                        </w:rPr>
                        <w:t>.</w:t>
                      </w:r>
                      <w:r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4452594" w14:textId="77777777" w:rsidR="00AA4F70" w:rsidRPr="00DF1BF5" w:rsidRDefault="00F208B9" w:rsidP="00F208B9">
      <w:pPr>
        <w:tabs>
          <w:tab w:val="left" w:pos="3720"/>
        </w:tabs>
        <w:rPr>
          <w:lang w:val="sv-SE"/>
        </w:rPr>
      </w:pPr>
      <w:r w:rsidRPr="00DF1BF5">
        <w:rPr>
          <w:lang w:val="sv-SE"/>
        </w:rPr>
        <w:tab/>
      </w:r>
    </w:p>
    <w:sectPr w:rsidR="00AA4F70" w:rsidRPr="00DF1B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zMDa2NDE1sTAAAiUdpeDU4uLM/DyQAqNaAO9dNbIsAAAA"/>
  </w:docVars>
  <w:rsids>
    <w:rsidRoot w:val="00F208B9"/>
    <w:rsid w:val="00974C08"/>
    <w:rsid w:val="00AA4F70"/>
    <w:rsid w:val="00B1024C"/>
    <w:rsid w:val="00DF1BF5"/>
    <w:rsid w:val="00ED1942"/>
    <w:rsid w:val="00F208B9"/>
    <w:rsid w:val="00F9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C0C71"/>
  <w15:chartTrackingRefBased/>
  <w15:docId w15:val="{D50C4899-2659-45EC-BCBF-A0037AE8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F1BF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F1BF5"/>
    <w:rPr>
      <w:rFonts w:ascii="Calibri" w:eastAsia="Calibri" w:hAnsi="Calibri" w:cs="Calibr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</Words>
  <Characters>16</Characters>
  <Application>Microsoft Office Word</Application>
  <DocSecurity>0</DocSecurity>
  <Lines>1</Lines>
  <Paragraphs>1</Paragraphs>
  <ScaleCrop>false</ScaleCrop>
  <Company>Högskolan i Skövde</Company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Irani Shemirani</dc:creator>
  <cp:keywords/>
  <dc:description/>
  <cp:lastModifiedBy>Mahnaz Irani-Shemirani</cp:lastModifiedBy>
  <cp:revision>5</cp:revision>
  <dcterms:created xsi:type="dcterms:W3CDTF">2024-02-28T14:16:00Z</dcterms:created>
  <dcterms:modified xsi:type="dcterms:W3CDTF">2024-09-24T07:53:00Z</dcterms:modified>
</cp:coreProperties>
</file>